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0643F" w14:textId="21C54AFB" w:rsidR="00DF2F0E" w:rsidRPr="004F5C43" w:rsidRDefault="00DF2F0E" w:rsidP="00DF2F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5C4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161FF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F5C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6FDD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6503A8EE" w14:textId="76C5FF36" w:rsidR="00111A1C" w:rsidRPr="00111A1C" w:rsidRDefault="00045C92" w:rsidP="00DF2F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F586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F58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2947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9C17BD8" w14:textId="4A4353D0" w:rsidR="00DF2F0E" w:rsidRPr="00BF586C" w:rsidRDefault="00C56895" w:rsidP="00111A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4986C23" wp14:editId="0AD34361">
            <wp:extent cx="1296000" cy="1386720"/>
            <wp:effectExtent l="0" t="0" r="0" b="4445"/>
            <wp:docPr id="990102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6000" cy="138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FB7A4" w14:textId="43A7F11C" w:rsidR="00DF2F0E" w:rsidRPr="00225DFF" w:rsidRDefault="00045C92" w:rsidP="00DF2F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F586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F58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740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F2F0E">
        <w:rPr>
          <w:rFonts w:ascii="Times New Roman" w:hAnsi="Times New Roman" w:cs="Times New Roman"/>
          <w:b/>
          <w:bCs/>
          <w:sz w:val="24"/>
          <w:szCs w:val="24"/>
        </w:rPr>
        <w:t>The knockdown effect of shRNA</w:t>
      </w:r>
      <w:r w:rsidR="007A56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F2F0E">
        <w:rPr>
          <w:rFonts w:ascii="Times New Roman" w:hAnsi="Times New Roman" w:cs="Times New Roman"/>
          <w:b/>
          <w:bCs/>
          <w:sz w:val="24"/>
          <w:szCs w:val="24"/>
        </w:rPr>
        <w:t xml:space="preserve"> specific to PCBP1.</w:t>
      </w:r>
      <w:r w:rsidR="00DF2F0E" w:rsidRPr="00B64A14">
        <w:rPr>
          <w:rFonts w:ascii="Times New Roman" w:hAnsi="Times New Roman" w:cs="Times New Roman"/>
          <w:sz w:val="24"/>
          <w:szCs w:val="24"/>
        </w:rPr>
        <w:t xml:space="preserve"> The efficiencies</w:t>
      </w:r>
      <w:r w:rsidR="00DF2F0E" w:rsidRPr="00225DFF">
        <w:rPr>
          <w:rFonts w:ascii="Times New Roman" w:hAnsi="Times New Roman" w:cs="Times New Roman"/>
          <w:sz w:val="24"/>
          <w:szCs w:val="24"/>
        </w:rPr>
        <w:t xml:space="preserve"> of shRNAs target to PCBP1 in MT2 cells were evaluated by Western blotting</w:t>
      </w:r>
      <w:r w:rsidR="005F6FDD" w:rsidRPr="00225DFF">
        <w:rPr>
          <w:rFonts w:ascii="Times New Roman" w:hAnsi="Times New Roman" w:cs="Times New Roman"/>
          <w:sz w:val="24"/>
          <w:szCs w:val="24"/>
        </w:rPr>
        <w:t xml:space="preserve"> with PCBP1 and </w:t>
      </w:r>
      <w:r w:rsidR="005F6FDD" w:rsidRPr="00225DFF">
        <w:rPr>
          <w:rFonts w:ascii="Times New Roman" w:eastAsia="DengXian" w:hAnsi="Times New Roman" w:cs="Times New Roman"/>
          <w:sz w:val="24"/>
          <w:szCs w:val="24"/>
        </w:rPr>
        <w:t>β</w:t>
      </w:r>
      <w:r w:rsidR="005F6FDD" w:rsidRPr="00225DFF">
        <w:rPr>
          <w:rFonts w:ascii="Times New Roman" w:hAnsi="Times New Roman" w:cs="Times New Roman"/>
          <w:sz w:val="24"/>
          <w:szCs w:val="24"/>
        </w:rPr>
        <w:t>-actin antibodies</w:t>
      </w:r>
      <w:r w:rsidR="00DF2F0E" w:rsidRPr="00225DFF">
        <w:rPr>
          <w:rFonts w:ascii="Times New Roman" w:hAnsi="Times New Roman" w:cs="Times New Roman"/>
          <w:sz w:val="24"/>
          <w:szCs w:val="24"/>
        </w:rPr>
        <w:t>.</w:t>
      </w:r>
    </w:p>
    <w:p w14:paraId="611B6B6D" w14:textId="77777777" w:rsidR="004A1975" w:rsidRPr="00225DFF" w:rsidRDefault="004A1975" w:rsidP="00DF2F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DBF2E" w14:textId="2CF627E0" w:rsidR="00197508" w:rsidRPr="00225DFF" w:rsidRDefault="00197508" w:rsidP="001975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5D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225DF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0A7895F6" w14:textId="71CAB26F" w:rsidR="00197508" w:rsidRPr="00225DFF" w:rsidRDefault="00197508" w:rsidP="001975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5DFF">
        <w:rPr>
          <w:noProof/>
        </w:rPr>
        <w:drawing>
          <wp:inline distT="0" distB="0" distL="0" distR="0" wp14:anchorId="3CC048EB" wp14:editId="067C8AFE">
            <wp:extent cx="3600000" cy="1411375"/>
            <wp:effectExtent l="0" t="0" r="635" b="0"/>
            <wp:docPr id="6262521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41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94578" w14:textId="7AD256B3" w:rsidR="00197508" w:rsidRPr="00225DFF" w:rsidRDefault="00197508" w:rsidP="001975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D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225DF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25D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25DFF">
        <w:rPr>
          <w:rFonts w:ascii="Times New Roman" w:hAnsi="Times New Roman" w:cs="Times New Roman" w:hint="eastAsia"/>
          <w:b/>
          <w:bCs/>
          <w:sz w:val="24"/>
          <w:szCs w:val="24"/>
        </w:rPr>
        <w:t>MT2 cells are removed after coculture with HeLa cells</w:t>
      </w:r>
      <w:r w:rsidRPr="00225D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A5112" w:rsidRPr="00225DF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A5112" w:rsidRPr="00225DFF">
        <w:rPr>
          <w:rFonts w:ascii="Times New Roman" w:hAnsi="Times New Roman" w:cs="Times New Roman" w:hint="eastAsia"/>
          <w:sz w:val="24"/>
          <w:szCs w:val="24"/>
        </w:rPr>
        <w:t xml:space="preserve">HeLa cells were cocultured with MT2 cells for 12 h, afterwards, </w:t>
      </w:r>
      <w:r w:rsidR="00BB39FF" w:rsidRPr="00225DFF">
        <w:rPr>
          <w:rFonts w:ascii="Times New Roman" w:hAnsi="Times New Roman" w:cs="Times New Roman"/>
          <w:sz w:val="24"/>
          <w:szCs w:val="24"/>
        </w:rPr>
        <w:t xml:space="preserve">the cells were washed </w:t>
      </w:r>
      <w:r w:rsidR="00BB39FF" w:rsidRPr="00225DFF">
        <w:rPr>
          <w:rFonts w:ascii="Times New Roman" w:hAnsi="Times New Roman" w:cs="Times New Roman" w:hint="eastAsia"/>
          <w:sz w:val="24"/>
          <w:szCs w:val="24"/>
        </w:rPr>
        <w:t xml:space="preserve">and shook </w:t>
      </w:r>
      <w:r w:rsidR="00BB39FF" w:rsidRPr="00225DFF">
        <w:rPr>
          <w:rFonts w:ascii="Times New Roman" w:hAnsi="Times New Roman" w:cs="Times New Roman"/>
          <w:sz w:val="24"/>
          <w:szCs w:val="24"/>
        </w:rPr>
        <w:t xml:space="preserve">with PBS </w:t>
      </w:r>
      <w:r w:rsidR="00BB39FF" w:rsidRPr="00225DFF">
        <w:rPr>
          <w:rFonts w:ascii="Times New Roman" w:hAnsi="Times New Roman" w:cs="Times New Roman" w:hint="eastAsia"/>
          <w:sz w:val="24"/>
          <w:szCs w:val="24"/>
        </w:rPr>
        <w:t>several</w:t>
      </w:r>
      <w:r w:rsidR="00BB39FF" w:rsidRPr="00225DFF">
        <w:rPr>
          <w:rFonts w:ascii="Times New Roman" w:hAnsi="Times New Roman" w:cs="Times New Roman"/>
          <w:sz w:val="24"/>
          <w:szCs w:val="24"/>
        </w:rPr>
        <w:t xml:space="preserve"> times to remove MT2 cells</w:t>
      </w:r>
      <w:r w:rsidR="00BB39FF" w:rsidRPr="00225DFF">
        <w:rPr>
          <w:rFonts w:ascii="Times New Roman" w:hAnsi="Times New Roman" w:cs="Times New Roman" w:hint="eastAsia"/>
          <w:sz w:val="24"/>
          <w:szCs w:val="24"/>
        </w:rPr>
        <w:t xml:space="preserve">. The remaining HeLa cells were </w:t>
      </w:r>
      <w:r w:rsidR="00370A3A" w:rsidRPr="00225DFF">
        <w:rPr>
          <w:rFonts w:ascii="Times New Roman" w:hAnsi="Times New Roman" w:cs="Times New Roman" w:hint="eastAsia"/>
          <w:sz w:val="24"/>
          <w:szCs w:val="24"/>
        </w:rPr>
        <w:t>detected with</w:t>
      </w:r>
      <w:r w:rsidR="00DA5112" w:rsidRPr="00225DFF">
        <w:rPr>
          <w:rFonts w:ascii="Times New Roman" w:hAnsi="Times New Roman" w:cs="Times New Roman" w:hint="eastAsia"/>
          <w:sz w:val="24"/>
          <w:szCs w:val="24"/>
        </w:rPr>
        <w:t xml:space="preserve"> flow cytometry, and sole HeLa cells and MT2 cells without coculture </w:t>
      </w:r>
      <w:r w:rsidR="00BB39FF" w:rsidRPr="00225DFF">
        <w:rPr>
          <w:rFonts w:ascii="Times New Roman" w:hAnsi="Times New Roman" w:cs="Times New Roman" w:hint="eastAsia"/>
          <w:sz w:val="24"/>
          <w:szCs w:val="24"/>
        </w:rPr>
        <w:t xml:space="preserve">were set </w:t>
      </w:r>
      <w:r w:rsidR="00DA5112" w:rsidRPr="00225DFF">
        <w:rPr>
          <w:rFonts w:ascii="Times New Roman" w:hAnsi="Times New Roman" w:cs="Times New Roman" w:hint="eastAsia"/>
          <w:sz w:val="24"/>
          <w:szCs w:val="24"/>
        </w:rPr>
        <w:t>as control.</w:t>
      </w:r>
    </w:p>
    <w:p w14:paraId="0B369821" w14:textId="77777777" w:rsidR="00BB39FF" w:rsidRPr="00225DFF" w:rsidRDefault="00BB39FF" w:rsidP="00DF2F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4D696" w14:textId="7B767A16" w:rsidR="00DF2F0E" w:rsidRPr="00225DFF" w:rsidRDefault="00DB01EB" w:rsidP="00DF2F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5D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97508" w:rsidRPr="00225DF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68DFE6CB" w14:textId="7028F79E" w:rsidR="00111A1C" w:rsidRPr="00225DFF" w:rsidRDefault="00A26715" w:rsidP="00111A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5DFF">
        <w:rPr>
          <w:noProof/>
        </w:rPr>
        <w:lastRenderedPageBreak/>
        <w:drawing>
          <wp:inline distT="0" distB="0" distL="0" distR="0" wp14:anchorId="47AA05E3" wp14:editId="1F7BEC67">
            <wp:extent cx="1442085" cy="1406525"/>
            <wp:effectExtent l="0" t="0" r="5715" b="3175"/>
            <wp:docPr id="4421918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2085" cy="140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1B04A" w14:textId="3B8C6051" w:rsidR="00546C46" w:rsidRPr="00177BDC" w:rsidRDefault="00DB01EB" w:rsidP="00177B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5D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97508" w:rsidRPr="00225DF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25D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F2F0E" w:rsidRPr="00225DFF">
        <w:rPr>
          <w:rFonts w:ascii="Times New Roman" w:hAnsi="Times New Roman" w:cs="Times New Roman"/>
          <w:b/>
          <w:bCs/>
          <w:sz w:val="24"/>
          <w:szCs w:val="24"/>
        </w:rPr>
        <w:t xml:space="preserve"> PCBP1 interacts with Tax mutants M22 and M47. </w:t>
      </w:r>
      <w:r w:rsidR="00DF2F0E" w:rsidRPr="00225DFF">
        <w:rPr>
          <w:rFonts w:ascii="Times New Roman" w:hAnsi="Times New Roman" w:cs="Times New Roman"/>
          <w:sz w:val="24"/>
          <w:szCs w:val="24"/>
        </w:rPr>
        <w:t xml:space="preserve">293T cells were co-transfected with Flag-PCBP1 </w:t>
      </w:r>
      <w:r w:rsidR="00DF2F0E">
        <w:rPr>
          <w:rFonts w:ascii="Times New Roman" w:hAnsi="Times New Roman" w:cs="Times New Roman"/>
          <w:sz w:val="24"/>
          <w:szCs w:val="24"/>
        </w:rPr>
        <w:t>and HA-Tax WT, HA-Tax M22</w:t>
      </w:r>
      <w:r w:rsidR="00F664AE">
        <w:rPr>
          <w:rFonts w:ascii="Times New Roman" w:hAnsi="Times New Roman" w:cs="Times New Roman"/>
          <w:sz w:val="24"/>
          <w:szCs w:val="24"/>
        </w:rPr>
        <w:t xml:space="preserve"> or</w:t>
      </w:r>
      <w:r w:rsidR="00DF2F0E">
        <w:rPr>
          <w:rFonts w:ascii="Times New Roman" w:hAnsi="Times New Roman" w:cs="Times New Roman"/>
          <w:sz w:val="24"/>
          <w:szCs w:val="24"/>
        </w:rPr>
        <w:t xml:space="preserve"> HA-Tax M47 plasmids in 6-well plate, respectively. The cell lysates were prepared and immunoprecipitated with IgG or </w:t>
      </w:r>
      <w:r w:rsidR="009C71A2">
        <w:rPr>
          <w:rFonts w:ascii="Times New Roman" w:hAnsi="Times New Roman" w:cs="Times New Roman"/>
          <w:sz w:val="24"/>
          <w:szCs w:val="24"/>
        </w:rPr>
        <w:t>HA</w:t>
      </w:r>
      <w:r w:rsidR="00DF2F0E">
        <w:rPr>
          <w:rFonts w:ascii="Times New Roman" w:hAnsi="Times New Roman" w:cs="Times New Roman"/>
          <w:sz w:val="24"/>
          <w:szCs w:val="24"/>
        </w:rPr>
        <w:t xml:space="preserve"> antibody. The IP complex and input from whole-cell lysates were analyzed by Western blotting with HA </w:t>
      </w:r>
      <w:r w:rsidR="00F664AE">
        <w:rPr>
          <w:rFonts w:ascii="Times New Roman" w:hAnsi="Times New Roman" w:cs="Times New Roman"/>
          <w:sz w:val="24"/>
          <w:szCs w:val="24"/>
        </w:rPr>
        <w:t xml:space="preserve">and </w:t>
      </w:r>
      <w:r w:rsidR="00DF2F0E">
        <w:rPr>
          <w:rFonts w:ascii="Times New Roman" w:hAnsi="Times New Roman" w:cs="Times New Roman"/>
          <w:sz w:val="24"/>
          <w:szCs w:val="24"/>
        </w:rPr>
        <w:t>Flag antibod</w:t>
      </w:r>
      <w:r w:rsidR="00F664AE">
        <w:rPr>
          <w:rFonts w:ascii="Times New Roman" w:hAnsi="Times New Roman" w:cs="Times New Roman"/>
          <w:sz w:val="24"/>
          <w:szCs w:val="24"/>
        </w:rPr>
        <w:t>ies</w:t>
      </w:r>
      <w:r w:rsidR="00DF2F0E">
        <w:rPr>
          <w:rFonts w:ascii="Times New Roman" w:hAnsi="Times New Roman" w:cs="Times New Roman"/>
          <w:sz w:val="24"/>
          <w:szCs w:val="24"/>
        </w:rPr>
        <w:t>.</w:t>
      </w:r>
    </w:p>
    <w:sectPr w:rsidR="00546C46" w:rsidRPr="00177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46"/>
    <w:rsid w:val="00045C92"/>
    <w:rsid w:val="000A415C"/>
    <w:rsid w:val="000F282D"/>
    <w:rsid w:val="00102947"/>
    <w:rsid w:val="00111A1C"/>
    <w:rsid w:val="00117405"/>
    <w:rsid w:val="001241E6"/>
    <w:rsid w:val="00177BDC"/>
    <w:rsid w:val="00197508"/>
    <w:rsid w:val="00225DFF"/>
    <w:rsid w:val="00370A3A"/>
    <w:rsid w:val="004A1975"/>
    <w:rsid w:val="00546C46"/>
    <w:rsid w:val="005F6FDD"/>
    <w:rsid w:val="007A56B6"/>
    <w:rsid w:val="007C3104"/>
    <w:rsid w:val="009161FF"/>
    <w:rsid w:val="009C71A2"/>
    <w:rsid w:val="00A26715"/>
    <w:rsid w:val="00BB39FF"/>
    <w:rsid w:val="00C56895"/>
    <w:rsid w:val="00C72680"/>
    <w:rsid w:val="00DA5112"/>
    <w:rsid w:val="00DB01EB"/>
    <w:rsid w:val="00DC3661"/>
    <w:rsid w:val="00DF2F0E"/>
    <w:rsid w:val="00E7649E"/>
    <w:rsid w:val="00EF669E"/>
    <w:rsid w:val="00F664AE"/>
    <w:rsid w:val="00FE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F28E7"/>
  <w15:chartTrackingRefBased/>
  <w15:docId w15:val="{0172D173-AA4A-406C-ACD0-D6E93851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508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rui</dc:creator>
  <cp:keywords/>
  <dc:description/>
  <cp:lastModifiedBy>Megan Bond</cp:lastModifiedBy>
  <cp:revision>22</cp:revision>
  <cp:lastPrinted>2024-03-21T06:13:00Z</cp:lastPrinted>
  <dcterms:created xsi:type="dcterms:W3CDTF">2023-08-06T12:54:00Z</dcterms:created>
  <dcterms:modified xsi:type="dcterms:W3CDTF">2024-03-25T16:33:00Z</dcterms:modified>
</cp:coreProperties>
</file>